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83CC1" w14:textId="1F2B138F" w:rsidR="00730BC0" w:rsidRPr="00B85BF2" w:rsidRDefault="00730BC0" w:rsidP="00730BC0">
      <w:pPr>
        <w:rPr>
          <w:rFonts w:ascii="Times New Roman" w:hAnsi="Times New Roman" w:cs="Times New Roman"/>
          <w:b/>
          <w:lang w:val="en-GB"/>
        </w:rPr>
      </w:pPr>
      <w:r w:rsidRPr="00B85BF2">
        <w:rPr>
          <w:rFonts w:ascii="Times New Roman" w:hAnsi="Times New Roman" w:cs="Times New Roman"/>
          <w:b/>
          <w:lang w:val="en-GB"/>
        </w:rPr>
        <w:t xml:space="preserve">Supplemental </w:t>
      </w:r>
      <w:r w:rsidR="0063288E">
        <w:rPr>
          <w:rFonts w:ascii="Times New Roman" w:hAnsi="Times New Roman" w:cs="Times New Roman"/>
          <w:b/>
          <w:lang w:val="en-GB"/>
        </w:rPr>
        <w:t>t</w:t>
      </w:r>
      <w:r w:rsidRPr="00B85BF2">
        <w:rPr>
          <w:rFonts w:ascii="Times New Roman" w:hAnsi="Times New Roman" w:cs="Times New Roman"/>
          <w:b/>
          <w:lang w:val="en-GB"/>
        </w:rPr>
        <w:t>able 1</w:t>
      </w:r>
      <w:r w:rsidRPr="00B85BF2">
        <w:rPr>
          <w:rFonts w:ascii="Times New Roman" w:hAnsi="Times New Roman" w:cs="Times New Roman"/>
          <w:lang w:val="en-GB"/>
        </w:rPr>
        <w:t>. Treatments administered during the boar test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730BC0" w:rsidRPr="00B85BF2" w14:paraId="1D4D5BA3" w14:textId="77777777" w:rsidTr="00026F43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94F6811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ig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658379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ays before CT sca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15A109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icati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73A940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dication</w:t>
            </w:r>
          </w:p>
        </w:tc>
      </w:tr>
      <w:tr w:rsidR="00730BC0" w:rsidRPr="00B85BF2" w14:paraId="78EE69C1" w14:textId="77777777" w:rsidTr="00026F43">
        <w:tc>
          <w:tcPr>
            <w:tcW w:w="1250" w:type="pct"/>
            <w:tcBorders>
              <w:top w:val="single" w:sz="4" w:space="0" w:color="auto"/>
            </w:tcBorders>
          </w:tcPr>
          <w:p w14:paraId="3BC136B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E5D9ED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days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8A28D91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eletal disease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F1DE531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30BC0" w:rsidRPr="00B85BF2" w14:paraId="617B536C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6D5C12F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0505F55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2665EC0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ention of 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2F1C086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30BC0" w:rsidRPr="00B85BF2" w14:paraId="47983471" w14:textId="77777777" w:rsidTr="00026F43">
        <w:tc>
          <w:tcPr>
            <w:tcW w:w="1250" w:type="pct"/>
          </w:tcPr>
          <w:p w14:paraId="533C47A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50" w:type="pct"/>
          </w:tcPr>
          <w:p w14:paraId="4A9691D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 days</w:t>
            </w:r>
          </w:p>
        </w:tc>
        <w:tc>
          <w:tcPr>
            <w:tcW w:w="1250" w:type="pct"/>
          </w:tcPr>
          <w:p w14:paraId="0D659E5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tro-intestinal disease</w:t>
            </w:r>
          </w:p>
        </w:tc>
        <w:tc>
          <w:tcPr>
            <w:tcW w:w="1250" w:type="pct"/>
          </w:tcPr>
          <w:p w14:paraId="0E78B3D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30BC0" w:rsidRPr="00B85BF2" w14:paraId="0892AFB6" w14:textId="77777777" w:rsidTr="00026F43">
        <w:tc>
          <w:tcPr>
            <w:tcW w:w="1250" w:type="pct"/>
          </w:tcPr>
          <w:p w14:paraId="3520BE2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250" w:type="pct"/>
          </w:tcPr>
          <w:p w14:paraId="442A9AC1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 days</w:t>
            </w:r>
          </w:p>
        </w:tc>
        <w:tc>
          <w:tcPr>
            <w:tcW w:w="1250" w:type="pct"/>
          </w:tcPr>
          <w:p w14:paraId="317FC2BE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orexia</w:t>
            </w:r>
          </w:p>
        </w:tc>
        <w:tc>
          <w:tcPr>
            <w:tcW w:w="1250" w:type="pct"/>
          </w:tcPr>
          <w:p w14:paraId="0D5ECAB1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30BC0" w:rsidRPr="00B85BF2" w14:paraId="08491F1D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7E6B909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7F95CE0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310E148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ection other than respiratory infection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435354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30BC0" w:rsidRPr="00B85BF2" w14:paraId="4B49FD2B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783B51D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16C032DA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66B851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vention of 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45DD065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30BC0" w:rsidRPr="00B85BF2" w14:paraId="2D457519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70823D3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4F73B56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250340C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8D9F981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30BC0" w:rsidRPr="00B85BF2" w14:paraId="7AEE22E9" w14:textId="77777777" w:rsidTr="00026F43">
        <w:tc>
          <w:tcPr>
            <w:tcW w:w="1250" w:type="pct"/>
          </w:tcPr>
          <w:p w14:paraId="5CAA128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250" w:type="pct"/>
          </w:tcPr>
          <w:p w14:paraId="0394B13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days</w:t>
            </w:r>
          </w:p>
        </w:tc>
        <w:tc>
          <w:tcPr>
            <w:tcW w:w="1250" w:type="pct"/>
          </w:tcPr>
          <w:p w14:paraId="7A5F2FFE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250" w:type="pct"/>
          </w:tcPr>
          <w:p w14:paraId="30C1192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nium/vitamin E</w:t>
            </w:r>
          </w:p>
        </w:tc>
      </w:tr>
      <w:tr w:rsidR="00730BC0" w:rsidRPr="00B85BF2" w14:paraId="3F5C452E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1CBE44A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4A5B6AE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30209295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CA42B3A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711B4CC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52E64F31" w14:textId="77777777" w:rsidTr="00026F43">
        <w:tc>
          <w:tcPr>
            <w:tcW w:w="1250" w:type="pct"/>
          </w:tcPr>
          <w:p w14:paraId="51D6D10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250" w:type="pct"/>
          </w:tcPr>
          <w:p w14:paraId="391EA34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5 days</w:t>
            </w:r>
          </w:p>
        </w:tc>
        <w:tc>
          <w:tcPr>
            <w:tcW w:w="1250" w:type="pct"/>
          </w:tcPr>
          <w:p w14:paraId="676BE16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sculo-skeletal disease</w:t>
            </w:r>
          </w:p>
        </w:tc>
        <w:tc>
          <w:tcPr>
            <w:tcW w:w="1250" w:type="pct"/>
          </w:tcPr>
          <w:p w14:paraId="30B2B56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</w:tr>
      <w:tr w:rsidR="00730BC0" w:rsidRPr="00B85BF2" w14:paraId="308D5CBA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6878E0A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04FE01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1355397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oint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4789380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76386C65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xamethasone</w:t>
            </w:r>
          </w:p>
          <w:p w14:paraId="6DA3660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nium/vitamin E</w:t>
            </w:r>
          </w:p>
        </w:tc>
      </w:tr>
      <w:tr w:rsidR="00730BC0" w:rsidRPr="00B85BF2" w14:paraId="0E250B3E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3A2B2B1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252174F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F91E10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A71CE0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2AFB087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  <w:p w14:paraId="7B80901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30BC0" w:rsidRPr="00B85BF2" w14:paraId="6DF83BB3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3E2CFC4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5ED5FBF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52300EF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18BB0A9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xicillin</w:t>
            </w:r>
          </w:p>
          <w:p w14:paraId="5A91720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xamethasone</w:t>
            </w:r>
          </w:p>
          <w:p w14:paraId="18CF90F1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amin B</w:t>
            </w:r>
          </w:p>
        </w:tc>
      </w:tr>
      <w:tr w:rsidR="00730BC0" w:rsidRPr="00B85BF2" w14:paraId="53338B4E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67172D2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7F2CE79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78BDA0A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oint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1DC969B5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xamethasone</w:t>
            </w:r>
          </w:p>
          <w:p w14:paraId="52E9176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nium/vitamin E</w:t>
            </w:r>
          </w:p>
        </w:tc>
      </w:tr>
      <w:tr w:rsidR="00730BC0" w:rsidRPr="00B85BF2" w14:paraId="15A57F00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7B7414B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2F4B811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7EA4AD5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oint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E9BD0B5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xicillin</w:t>
            </w:r>
          </w:p>
          <w:p w14:paraId="0AA2766A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4CB5D08C" w14:textId="77777777" w:rsidTr="00026F43">
        <w:tc>
          <w:tcPr>
            <w:tcW w:w="1250" w:type="pct"/>
          </w:tcPr>
          <w:p w14:paraId="0905E93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250" w:type="pct"/>
          </w:tcPr>
          <w:p w14:paraId="42D077A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 days</w:t>
            </w:r>
          </w:p>
        </w:tc>
        <w:tc>
          <w:tcPr>
            <w:tcW w:w="1250" w:type="pct"/>
          </w:tcPr>
          <w:p w14:paraId="528B6D5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kin infection</w:t>
            </w:r>
          </w:p>
        </w:tc>
        <w:tc>
          <w:tcPr>
            <w:tcW w:w="1250" w:type="pct"/>
          </w:tcPr>
          <w:p w14:paraId="49EE0EA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oxicillin</w:t>
            </w:r>
          </w:p>
        </w:tc>
      </w:tr>
      <w:tr w:rsidR="00730BC0" w:rsidRPr="00B85BF2" w14:paraId="74850C5A" w14:textId="77777777" w:rsidTr="00026F43">
        <w:tc>
          <w:tcPr>
            <w:tcW w:w="1250" w:type="pct"/>
          </w:tcPr>
          <w:p w14:paraId="760E728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250" w:type="pct"/>
          </w:tcPr>
          <w:p w14:paraId="234DC0C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days</w:t>
            </w:r>
          </w:p>
        </w:tc>
        <w:tc>
          <w:tcPr>
            <w:tcW w:w="1250" w:type="pct"/>
          </w:tcPr>
          <w:p w14:paraId="78E94A4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oint disease</w:t>
            </w:r>
          </w:p>
        </w:tc>
        <w:tc>
          <w:tcPr>
            <w:tcW w:w="1250" w:type="pct"/>
          </w:tcPr>
          <w:p w14:paraId="28D2E07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3CFA972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6DED7B9B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2F37D57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C048741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24C5805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47DA28A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175689B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6569FAE0" w14:textId="77777777" w:rsidTr="00026F43">
        <w:tc>
          <w:tcPr>
            <w:tcW w:w="1250" w:type="pct"/>
          </w:tcPr>
          <w:p w14:paraId="4AABD28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250" w:type="pct"/>
          </w:tcPr>
          <w:p w14:paraId="3CB79FF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 days</w:t>
            </w:r>
          </w:p>
        </w:tc>
        <w:tc>
          <w:tcPr>
            <w:tcW w:w="1250" w:type="pct"/>
          </w:tcPr>
          <w:p w14:paraId="6B809F4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</w:tcPr>
          <w:p w14:paraId="406BF4E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089F617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4A8084CE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2DCA408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4319B2F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4BF36B3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oint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54662E9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xamethasone</w:t>
            </w:r>
          </w:p>
          <w:p w14:paraId="6F166DD5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enium/vitamin E</w:t>
            </w:r>
          </w:p>
        </w:tc>
      </w:tr>
      <w:tr w:rsidR="00730BC0" w:rsidRPr="00B85BF2" w14:paraId="7D8CD112" w14:textId="77777777" w:rsidTr="00026F43">
        <w:tc>
          <w:tcPr>
            <w:tcW w:w="1250" w:type="pct"/>
          </w:tcPr>
          <w:p w14:paraId="3F73B99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250" w:type="pct"/>
          </w:tcPr>
          <w:p w14:paraId="55A2A44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days after CT scan</w:t>
            </w:r>
          </w:p>
        </w:tc>
        <w:tc>
          <w:tcPr>
            <w:tcW w:w="1250" w:type="pct"/>
          </w:tcPr>
          <w:p w14:paraId="5B84FEE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</w:tcPr>
          <w:p w14:paraId="1833A5D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106E966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7001494B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1E3D8FB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3ABEE97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490E9A5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504328C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3B81720E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66A65320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7C65A3A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2441C9A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A0A1F2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215AFC6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3A90F8D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760AB1B8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15CFCD5E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006415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B05E7FE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5CA1F45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amulin</w:t>
            </w:r>
          </w:p>
          <w:p w14:paraId="4C28354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xamethasone</w:t>
            </w:r>
          </w:p>
          <w:p w14:paraId="3D90C60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amin B</w:t>
            </w:r>
          </w:p>
        </w:tc>
      </w:tr>
      <w:tr w:rsidR="00730BC0" w:rsidRPr="00B85BF2" w14:paraId="5BB3AE15" w14:textId="77777777" w:rsidTr="00026F43">
        <w:tc>
          <w:tcPr>
            <w:tcW w:w="1250" w:type="pct"/>
          </w:tcPr>
          <w:p w14:paraId="1350C73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250" w:type="pct"/>
          </w:tcPr>
          <w:p w14:paraId="1CF888D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 days</w:t>
            </w:r>
          </w:p>
        </w:tc>
        <w:tc>
          <w:tcPr>
            <w:tcW w:w="1250" w:type="pct"/>
          </w:tcPr>
          <w:p w14:paraId="05A6687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</w:tcPr>
          <w:p w14:paraId="5C0348B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0509955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3AA87512" w14:textId="77777777" w:rsidTr="00026F43">
        <w:tc>
          <w:tcPr>
            <w:tcW w:w="1250" w:type="pct"/>
          </w:tcPr>
          <w:p w14:paraId="172A364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250" w:type="pct"/>
          </w:tcPr>
          <w:p w14:paraId="4971ACD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 days</w:t>
            </w:r>
          </w:p>
        </w:tc>
        <w:tc>
          <w:tcPr>
            <w:tcW w:w="1250" w:type="pct"/>
          </w:tcPr>
          <w:p w14:paraId="2900ACE4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stro-intestinal disease</w:t>
            </w:r>
          </w:p>
        </w:tc>
        <w:tc>
          <w:tcPr>
            <w:tcW w:w="1250" w:type="pct"/>
          </w:tcPr>
          <w:p w14:paraId="19F5792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methoprim</w:t>
            </w:r>
          </w:p>
          <w:p w14:paraId="79367EB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amin B</w:t>
            </w:r>
          </w:p>
        </w:tc>
      </w:tr>
      <w:tr w:rsidR="00730BC0" w:rsidRPr="00B85BF2" w14:paraId="08D6E0FC" w14:textId="77777777" w:rsidTr="00026F43">
        <w:tc>
          <w:tcPr>
            <w:tcW w:w="1250" w:type="pct"/>
          </w:tcPr>
          <w:p w14:paraId="6BA002B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250" w:type="pct"/>
          </w:tcPr>
          <w:p w14:paraId="7495E64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 days</w:t>
            </w:r>
          </w:p>
        </w:tc>
        <w:tc>
          <w:tcPr>
            <w:tcW w:w="1250" w:type="pct"/>
          </w:tcPr>
          <w:p w14:paraId="35AFEE9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il-biting</w:t>
            </w:r>
          </w:p>
        </w:tc>
        <w:tc>
          <w:tcPr>
            <w:tcW w:w="1250" w:type="pct"/>
          </w:tcPr>
          <w:p w14:paraId="395FC9C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2ACCAB5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xamethasone</w:t>
            </w:r>
          </w:p>
        </w:tc>
      </w:tr>
      <w:tr w:rsidR="00730BC0" w:rsidRPr="00B85BF2" w14:paraId="76AD301D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3681E0F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2FA121A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5394D20B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F4AC9B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432828AC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1B9A775C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6D1BBC5F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5C1681D2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67F322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38B2D17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3F1B766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10B6E2CF" w14:textId="77777777" w:rsidTr="00026F43">
        <w:tc>
          <w:tcPr>
            <w:tcW w:w="1250" w:type="pct"/>
            <w:shd w:val="clear" w:color="auto" w:fill="D9D9D9" w:themeFill="background1" w:themeFillShade="D9"/>
          </w:tcPr>
          <w:p w14:paraId="0FE1B66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611F46D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day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7EC78A6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15DD3F0A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63C82817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30DEBF40" w14:textId="77777777" w:rsidTr="00026F43">
        <w:tc>
          <w:tcPr>
            <w:tcW w:w="1250" w:type="pct"/>
          </w:tcPr>
          <w:p w14:paraId="5327DA9E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250" w:type="pct"/>
          </w:tcPr>
          <w:p w14:paraId="3AFABAD0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days</w:t>
            </w:r>
          </w:p>
        </w:tc>
        <w:tc>
          <w:tcPr>
            <w:tcW w:w="1250" w:type="pct"/>
          </w:tcPr>
          <w:p w14:paraId="3FDD881E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disease</w:t>
            </w:r>
          </w:p>
        </w:tc>
        <w:tc>
          <w:tcPr>
            <w:tcW w:w="1250" w:type="pct"/>
          </w:tcPr>
          <w:p w14:paraId="30BBB679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2C54160D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  <w:tr w:rsidR="00730BC0" w:rsidRPr="00B85BF2" w14:paraId="60551964" w14:textId="77777777" w:rsidTr="00026F43">
        <w:tc>
          <w:tcPr>
            <w:tcW w:w="125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5BBB8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35727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day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7461F3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il-biting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DE5548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icillin</w:t>
            </w:r>
          </w:p>
          <w:p w14:paraId="1E7A993A" w14:textId="77777777" w:rsidR="00730BC0" w:rsidRPr="00B85BF2" w:rsidRDefault="00730BC0" w:rsidP="00026F43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85B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oxicam</w:t>
            </w:r>
          </w:p>
        </w:tc>
      </w:tr>
    </w:tbl>
    <w:p w14:paraId="060B007A" w14:textId="3BBBEA91" w:rsidR="009A62B8" w:rsidRPr="00730BC0" w:rsidRDefault="00730BC0">
      <w:pPr>
        <w:rPr>
          <w:lang w:val="en-US"/>
        </w:rPr>
      </w:pPr>
      <w:r w:rsidRPr="00B85BF2">
        <w:rPr>
          <w:rFonts w:ascii="Times New Roman" w:hAnsi="Times New Roman" w:cs="Times New Roman"/>
          <w:lang w:val="en-GB"/>
        </w:rPr>
        <w:t xml:space="preserve">Please note: all pigs were vaccinated against </w:t>
      </w:r>
      <w:proofErr w:type="spellStart"/>
      <w:r w:rsidRPr="00B85BF2">
        <w:rPr>
          <w:rFonts w:ascii="Times New Roman" w:hAnsi="Times New Roman" w:cs="Times New Roman"/>
          <w:i/>
          <w:lang w:val="en-GB"/>
        </w:rPr>
        <w:t>Actinobacillus</w:t>
      </w:r>
      <w:proofErr w:type="spellEnd"/>
      <w:r w:rsidRPr="00B85BF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B85BF2">
        <w:rPr>
          <w:rFonts w:ascii="Times New Roman" w:hAnsi="Times New Roman" w:cs="Times New Roman"/>
          <w:i/>
          <w:lang w:val="en-GB"/>
        </w:rPr>
        <w:t>pleuropneumoniae</w:t>
      </w:r>
      <w:proofErr w:type="spellEnd"/>
      <w:r w:rsidRPr="00B85BF2">
        <w:rPr>
          <w:rFonts w:ascii="Times New Roman" w:hAnsi="Times New Roman" w:cs="Times New Roman"/>
          <w:lang w:val="en-GB"/>
        </w:rPr>
        <w:t xml:space="preserve"> and received azaperone sedation for the CT scans.</w:t>
      </w:r>
    </w:p>
    <w:sectPr w:rsidR="009A62B8" w:rsidRPr="00730BC0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4524F" w14:textId="77777777" w:rsidR="008611F6" w:rsidRDefault="008611F6" w:rsidP="0063288E">
      <w:r>
        <w:separator/>
      </w:r>
    </w:p>
  </w:endnote>
  <w:endnote w:type="continuationSeparator" w:id="0">
    <w:p w14:paraId="5B9EEBBA" w14:textId="77777777" w:rsidR="008611F6" w:rsidRDefault="008611F6" w:rsidP="00632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40966606"/>
      <w:docPartObj>
        <w:docPartGallery w:val="Page Numbers (Bottom of Page)"/>
        <w:docPartUnique/>
      </w:docPartObj>
    </w:sdtPr>
    <w:sdtContent>
      <w:p w14:paraId="59AB11CB" w14:textId="4B4F4FA0" w:rsidR="0063288E" w:rsidRDefault="0063288E" w:rsidP="00997AE7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34DB3C75" w14:textId="77777777" w:rsidR="0063288E" w:rsidRDefault="0063288E" w:rsidP="0063288E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771660906"/>
      <w:docPartObj>
        <w:docPartGallery w:val="Page Numbers (Bottom of Page)"/>
        <w:docPartUnique/>
      </w:docPartObj>
    </w:sdtPr>
    <w:sdtEndPr>
      <w:rPr>
        <w:rStyle w:val="Sidetall"/>
        <w:rFonts w:ascii="Times New Roman" w:hAnsi="Times New Roman" w:cs="Times New Roman"/>
      </w:rPr>
    </w:sdtEndPr>
    <w:sdtContent>
      <w:p w14:paraId="4C93FE84" w14:textId="74A2D95D" w:rsidR="0063288E" w:rsidRPr="0063288E" w:rsidRDefault="0063288E" w:rsidP="00997AE7">
        <w:pPr>
          <w:pStyle w:val="Bunntekst"/>
          <w:framePr w:wrap="none" w:vAnchor="text" w:hAnchor="margin" w:xAlign="right" w:y="1"/>
          <w:rPr>
            <w:rStyle w:val="Sidetall"/>
            <w:rFonts w:ascii="Times New Roman" w:hAnsi="Times New Roman" w:cs="Times New Roman"/>
          </w:rPr>
        </w:pPr>
        <w:r w:rsidRPr="0063288E">
          <w:rPr>
            <w:rStyle w:val="Sidetall"/>
            <w:rFonts w:ascii="Times New Roman" w:hAnsi="Times New Roman" w:cs="Times New Roman"/>
          </w:rPr>
          <w:fldChar w:fldCharType="begin"/>
        </w:r>
        <w:r w:rsidRPr="0063288E">
          <w:rPr>
            <w:rStyle w:val="Sidetall"/>
            <w:rFonts w:ascii="Times New Roman" w:hAnsi="Times New Roman" w:cs="Times New Roman"/>
          </w:rPr>
          <w:instrText xml:space="preserve"> PAGE </w:instrText>
        </w:r>
        <w:r w:rsidRPr="0063288E">
          <w:rPr>
            <w:rStyle w:val="Sidetall"/>
            <w:rFonts w:ascii="Times New Roman" w:hAnsi="Times New Roman" w:cs="Times New Roman"/>
          </w:rPr>
          <w:fldChar w:fldCharType="separate"/>
        </w:r>
        <w:r w:rsidRPr="0063288E">
          <w:rPr>
            <w:rStyle w:val="Sidetall"/>
            <w:rFonts w:ascii="Times New Roman" w:hAnsi="Times New Roman" w:cs="Times New Roman"/>
            <w:noProof/>
          </w:rPr>
          <w:t>1</w:t>
        </w:r>
        <w:r w:rsidRPr="0063288E">
          <w:rPr>
            <w:rStyle w:val="Sidetall"/>
            <w:rFonts w:ascii="Times New Roman" w:hAnsi="Times New Roman" w:cs="Times New Roman"/>
          </w:rPr>
          <w:fldChar w:fldCharType="end"/>
        </w:r>
      </w:p>
    </w:sdtContent>
  </w:sdt>
  <w:p w14:paraId="5F6F516F" w14:textId="77777777" w:rsidR="0063288E" w:rsidRPr="0063288E" w:rsidRDefault="0063288E" w:rsidP="0063288E">
    <w:pPr>
      <w:pStyle w:val="Bunntekst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951D7" w14:textId="77777777" w:rsidR="008611F6" w:rsidRDefault="008611F6" w:rsidP="0063288E">
      <w:r>
        <w:separator/>
      </w:r>
    </w:p>
  </w:footnote>
  <w:footnote w:type="continuationSeparator" w:id="0">
    <w:p w14:paraId="753053D3" w14:textId="77777777" w:rsidR="008611F6" w:rsidRDefault="008611F6" w:rsidP="00632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BC0"/>
    <w:rsid w:val="00004A6A"/>
    <w:rsid w:val="00020CA7"/>
    <w:rsid w:val="000419B8"/>
    <w:rsid w:val="00046EC8"/>
    <w:rsid w:val="00077557"/>
    <w:rsid w:val="000B2B8D"/>
    <w:rsid w:val="000C17FF"/>
    <w:rsid w:val="00106023"/>
    <w:rsid w:val="00123EC3"/>
    <w:rsid w:val="00162636"/>
    <w:rsid w:val="00182C24"/>
    <w:rsid w:val="00185EF0"/>
    <w:rsid w:val="00186813"/>
    <w:rsid w:val="001A5309"/>
    <w:rsid w:val="001E11D8"/>
    <w:rsid w:val="001F1E83"/>
    <w:rsid w:val="00205925"/>
    <w:rsid w:val="002676D5"/>
    <w:rsid w:val="002902FD"/>
    <w:rsid w:val="002C2E34"/>
    <w:rsid w:val="002C5AF1"/>
    <w:rsid w:val="002C6EFA"/>
    <w:rsid w:val="002C72F6"/>
    <w:rsid w:val="002E22DE"/>
    <w:rsid w:val="00301299"/>
    <w:rsid w:val="00346E20"/>
    <w:rsid w:val="003655F4"/>
    <w:rsid w:val="003E2D46"/>
    <w:rsid w:val="004138B2"/>
    <w:rsid w:val="0043171A"/>
    <w:rsid w:val="00447A5F"/>
    <w:rsid w:val="0045466A"/>
    <w:rsid w:val="0046708D"/>
    <w:rsid w:val="005160B8"/>
    <w:rsid w:val="005356DD"/>
    <w:rsid w:val="0058703F"/>
    <w:rsid w:val="005957B4"/>
    <w:rsid w:val="005B452C"/>
    <w:rsid w:val="005B6404"/>
    <w:rsid w:val="005F0847"/>
    <w:rsid w:val="00614C18"/>
    <w:rsid w:val="0063288E"/>
    <w:rsid w:val="006367A1"/>
    <w:rsid w:val="0066680B"/>
    <w:rsid w:val="00676C04"/>
    <w:rsid w:val="006D09DE"/>
    <w:rsid w:val="006D3F1E"/>
    <w:rsid w:val="00725482"/>
    <w:rsid w:val="00730BC0"/>
    <w:rsid w:val="007450AC"/>
    <w:rsid w:val="00770028"/>
    <w:rsid w:val="00787D9F"/>
    <w:rsid w:val="008122E6"/>
    <w:rsid w:val="00830853"/>
    <w:rsid w:val="008611F6"/>
    <w:rsid w:val="00897387"/>
    <w:rsid w:val="008A2AF0"/>
    <w:rsid w:val="008E0F9A"/>
    <w:rsid w:val="00960A5C"/>
    <w:rsid w:val="009868DA"/>
    <w:rsid w:val="009E72DF"/>
    <w:rsid w:val="009F03A8"/>
    <w:rsid w:val="009F6C5C"/>
    <w:rsid w:val="00AB0662"/>
    <w:rsid w:val="00AE6501"/>
    <w:rsid w:val="00AF1C3A"/>
    <w:rsid w:val="00B03438"/>
    <w:rsid w:val="00B05810"/>
    <w:rsid w:val="00B13ADA"/>
    <w:rsid w:val="00B420B0"/>
    <w:rsid w:val="00B43A28"/>
    <w:rsid w:val="00BA35C0"/>
    <w:rsid w:val="00BD66C6"/>
    <w:rsid w:val="00C10503"/>
    <w:rsid w:val="00C43263"/>
    <w:rsid w:val="00CA6222"/>
    <w:rsid w:val="00D03609"/>
    <w:rsid w:val="00D33F76"/>
    <w:rsid w:val="00D466E0"/>
    <w:rsid w:val="00D6157E"/>
    <w:rsid w:val="00D734F1"/>
    <w:rsid w:val="00DA4CFD"/>
    <w:rsid w:val="00DE4A36"/>
    <w:rsid w:val="00DF48DC"/>
    <w:rsid w:val="00E725B7"/>
    <w:rsid w:val="00F2598B"/>
    <w:rsid w:val="00F64C14"/>
    <w:rsid w:val="00FA519D"/>
    <w:rsid w:val="00FB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968FAD"/>
  <w15:chartTrackingRefBased/>
  <w15:docId w15:val="{45AC03C4-908F-144A-88B0-4D42F32D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BC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30BC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63288E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3288E"/>
  </w:style>
  <w:style w:type="character" w:styleId="Sidetall">
    <w:name w:val="page number"/>
    <w:basedOn w:val="Standardskriftforavsnitt"/>
    <w:uiPriority w:val="99"/>
    <w:semiHidden/>
    <w:unhideWhenUsed/>
    <w:rsid w:val="0063288E"/>
  </w:style>
  <w:style w:type="paragraph" w:styleId="Topptekst">
    <w:name w:val="header"/>
    <w:basedOn w:val="Normal"/>
    <w:link w:val="TopptekstTegn"/>
    <w:uiPriority w:val="99"/>
    <w:unhideWhenUsed/>
    <w:rsid w:val="0063288E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32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Olstad</dc:creator>
  <cp:keywords/>
  <dc:description/>
  <cp:lastModifiedBy>Kristin Olstad</cp:lastModifiedBy>
  <cp:revision>2</cp:revision>
  <dcterms:created xsi:type="dcterms:W3CDTF">2021-08-24T09:35:00Z</dcterms:created>
  <dcterms:modified xsi:type="dcterms:W3CDTF">2021-08-2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8-24T09:35:2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7b12836-7ffc-44fb-a543-89777bebc10c</vt:lpwstr>
  </property>
  <property fmtid="{D5CDD505-2E9C-101B-9397-08002B2CF9AE}" pid="8" name="MSIP_Label_d0484126-3486-41a9-802e-7f1e2277276c_ContentBits">
    <vt:lpwstr>0</vt:lpwstr>
  </property>
</Properties>
</file>